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8B8F92" w14:textId="77777777" w:rsidR="009E79C3" w:rsidRPr="005E6C09" w:rsidRDefault="009E79C3" w:rsidP="009E79C3">
      <w:pPr>
        <w:jc w:val="center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Inter-operator repeatability of muscle</w:t>
      </w:r>
      <w:r w:rsidRPr="005E6C09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volumes [cm</w:t>
      </w:r>
      <w:r w:rsidRPr="003C1152"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n-US"/>
        </w:rPr>
        <w:t>3</w:t>
      </w:r>
      <w:r w:rsidRPr="005E6C09">
        <w:rPr>
          <w:rFonts w:ascii="Times New Roman" w:hAnsi="Times New Roman" w:cs="Times New Roman"/>
          <w:b/>
          <w:bCs/>
          <w:sz w:val="18"/>
          <w:szCs w:val="18"/>
          <w:lang w:val="en-US"/>
        </w:rPr>
        <w:t>]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981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879"/>
      </w:tblGrid>
      <w:tr w:rsidR="009E79C3" w:rsidRPr="00412214" w14:paraId="5DE30E02" w14:textId="77777777" w:rsidTr="008F05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010F9F1F" w14:textId="77777777" w:rsidR="009E79C3" w:rsidRPr="00FC096C" w:rsidRDefault="009E79C3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FC096C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  <w:t>Muscles</w:t>
            </w:r>
          </w:p>
        </w:tc>
        <w:tc>
          <w:tcPr>
            <w:tcW w:w="0" w:type="auto"/>
            <w:gridSpan w:val="3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4F581BE3" w14:textId="77777777" w:rsidR="009E79C3" w:rsidRPr="001608EB" w:rsidRDefault="009E79C3" w:rsidP="008F05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1608EB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  <w:t>Subject 1</w:t>
            </w:r>
          </w:p>
        </w:tc>
        <w:tc>
          <w:tcPr>
            <w:tcW w:w="0" w:type="auto"/>
            <w:gridSpan w:val="3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0232B314" w14:textId="77777777" w:rsidR="009E79C3" w:rsidRPr="001608EB" w:rsidRDefault="009E79C3" w:rsidP="008F05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1608EB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  <w:t>Subject 2</w:t>
            </w:r>
          </w:p>
        </w:tc>
        <w:tc>
          <w:tcPr>
            <w:tcW w:w="0" w:type="auto"/>
            <w:gridSpan w:val="3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6E0CBC83" w14:textId="77777777" w:rsidR="009E79C3" w:rsidRPr="001608EB" w:rsidRDefault="009E79C3" w:rsidP="008F05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1608EB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  <w:t>Subject 3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79A8DAE9" w14:textId="77777777" w:rsidR="009E79C3" w:rsidRPr="001608EB" w:rsidRDefault="009E79C3" w:rsidP="008F05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1608EB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  <w:t>Max CoV</w:t>
            </w:r>
          </w:p>
        </w:tc>
      </w:tr>
      <w:tr w:rsidR="009E79C3" w:rsidRPr="00412214" w14:paraId="4E1EECC8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A9D5C2F" w14:textId="77777777" w:rsidR="009E79C3" w:rsidRPr="00FC096C" w:rsidRDefault="009E79C3" w:rsidP="008F0534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1E661C6" w14:textId="77777777" w:rsidR="009E79C3" w:rsidRPr="00412214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2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P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E41B594" w14:textId="77777777" w:rsidR="009E79C3" w:rsidRPr="00412214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2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P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9DFE7FF" w14:textId="77777777" w:rsidR="009E79C3" w:rsidRPr="00412214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2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P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DD41DF1" w14:textId="77777777" w:rsidR="009E79C3" w:rsidRPr="00412214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2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P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D8D8D80" w14:textId="77777777" w:rsidR="009E79C3" w:rsidRPr="00412214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2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P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A7A575F" w14:textId="77777777" w:rsidR="009E79C3" w:rsidRPr="00412214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2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P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2769241" w14:textId="77777777" w:rsidR="009E79C3" w:rsidRPr="00412214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2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P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9D5B109" w14:textId="77777777" w:rsidR="009E79C3" w:rsidRPr="00412214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2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P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5F595EA" w14:textId="77777777" w:rsidR="009E79C3" w:rsidRPr="00412214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2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P3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984FE5D" w14:textId="77777777" w:rsidR="009E79C3" w:rsidRPr="00412214" w:rsidRDefault="009E79C3" w:rsidP="008F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9E79C3" w:rsidRPr="00412214" w14:paraId="06B3C3C8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6E9AF0" w14:textId="77777777" w:rsidR="009E79C3" w:rsidRPr="00FC096C" w:rsidRDefault="009E79C3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  <w:t>Adductor brev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A9A58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FDB71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3DBE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64A3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870D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5BC49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300F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18CE3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6A759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7ED4B9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</w:t>
            </w:r>
          </w:p>
        </w:tc>
      </w:tr>
      <w:tr w:rsidR="009E79C3" w:rsidRPr="00412214" w14:paraId="4F93BD86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96A8BD3" w14:textId="77777777" w:rsidR="009E79C3" w:rsidRPr="00FC096C" w:rsidRDefault="009E79C3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  <w:t>Adductor long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2F205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B97E4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EB2C9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DA243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6A4A1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6887C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ED3BC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DD992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07CB3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DC9D84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7</w:t>
            </w:r>
          </w:p>
        </w:tc>
      </w:tr>
      <w:tr w:rsidR="009E79C3" w:rsidRPr="00412214" w14:paraId="3BF64FE4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1DA9F15" w14:textId="77777777" w:rsidR="009E79C3" w:rsidRPr="00FC096C" w:rsidRDefault="009E79C3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  <w:t>Adductor magn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5EDED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57C55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F9D9F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EC74F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106C8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DDB68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6F9D4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AF3B6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461B6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C55FBA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</w:tr>
      <w:tr w:rsidR="009E79C3" w:rsidRPr="00412214" w14:paraId="58AD2394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363B844" w14:textId="77777777" w:rsidR="009E79C3" w:rsidRPr="00FC096C" w:rsidRDefault="009E79C3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  <w:t>Biceps femoris short he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0EBC2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15069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6AB4D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69D09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34A0B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C77CB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C5A86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98DDC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42031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23C799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</w:t>
            </w:r>
          </w:p>
        </w:tc>
      </w:tr>
      <w:tr w:rsidR="009E79C3" w:rsidRPr="00412214" w14:paraId="56581F05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53ACD4B" w14:textId="77777777" w:rsidR="009E79C3" w:rsidRPr="00FC096C" w:rsidRDefault="009E79C3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  <w:t>Biceps femoris long he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278A2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AB624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A745F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F2C90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D782A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7B3A8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40A0E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25C47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AFB8B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00CA27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</w:tr>
      <w:tr w:rsidR="009E79C3" w:rsidRPr="00412214" w14:paraId="1F4F7EC0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DAAEF64" w14:textId="77777777" w:rsidR="009E79C3" w:rsidRPr="00FC096C" w:rsidRDefault="009E79C3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  <w:t>Gastrocnemius latera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E8A5E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F3D72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51DA7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F3DFA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95D09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30B79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BD555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3F672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241B7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1FDC33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</w:tr>
      <w:tr w:rsidR="009E79C3" w:rsidRPr="00412214" w14:paraId="0E30A7A8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7BE46A5" w14:textId="77777777" w:rsidR="009E79C3" w:rsidRPr="00FC096C" w:rsidRDefault="009E79C3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  <w:t>Gastrocnemius media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8F8F0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2F697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ACBCE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98C95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2F597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463F1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AF655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8F65F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045AC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0DA2F1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</w:tr>
      <w:tr w:rsidR="009E79C3" w:rsidRPr="00412214" w14:paraId="5BC4CB0F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B9CA308" w14:textId="77777777" w:rsidR="009E79C3" w:rsidRPr="00FC096C" w:rsidRDefault="009E79C3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  <w:t>Gluteus maxim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7634A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8F19C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9E4CF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BABB3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6A4FA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3F870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ED6EC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80DD9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83040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7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FFC8BC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9E79C3" w:rsidRPr="00412214" w14:paraId="23627976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7AED478" w14:textId="77777777" w:rsidR="009E79C3" w:rsidRPr="00FC096C" w:rsidRDefault="009E79C3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  <w:t>Gluteus medi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9C726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9E88D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B4ADB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3811C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CE8F0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109E4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54D57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4D075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DE7C6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919DE0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</w:t>
            </w:r>
          </w:p>
        </w:tc>
      </w:tr>
      <w:tr w:rsidR="009E79C3" w:rsidRPr="00412214" w14:paraId="5C7CE020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3DA6A9A" w14:textId="77777777" w:rsidR="009E79C3" w:rsidRPr="00FC096C" w:rsidRDefault="009E79C3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  <w:t>Gluteus minim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85B68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766DE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2346E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23B60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C9C6D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9F78A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A1902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E648E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454C2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8460A7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</w:t>
            </w:r>
          </w:p>
        </w:tc>
      </w:tr>
      <w:tr w:rsidR="009E79C3" w:rsidRPr="00412214" w14:paraId="28B0142C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DAF1653" w14:textId="77777777" w:rsidR="009E79C3" w:rsidRPr="00FC096C" w:rsidRDefault="009E79C3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C096C"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  <w:lang w:val="en-GB"/>
              </w:rPr>
              <w:t>Graci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83ACF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C3E8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4C3B5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C3E8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4CC8C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C3E8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7FB56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C3E8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20257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C3E8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06CE5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C3E8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E43E4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C3E8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F4C3C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C3E8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C5B6F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C3E8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8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CC8FA9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C3E8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.2</w:t>
            </w:r>
          </w:p>
        </w:tc>
      </w:tr>
      <w:tr w:rsidR="009E79C3" w:rsidRPr="00412214" w14:paraId="022FBF9C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602A44B" w14:textId="77777777" w:rsidR="009E79C3" w:rsidRPr="00FC096C" w:rsidRDefault="009E79C3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  <w:t>Iliac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58F96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24C21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F5146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DC89C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6153C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995B6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124B5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A196E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E7D76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AFCBF1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</w:t>
            </w:r>
          </w:p>
        </w:tc>
      </w:tr>
      <w:tr w:rsidR="009E79C3" w:rsidRPr="00412214" w14:paraId="07F2407C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CD67C17" w14:textId="77777777" w:rsidR="009E79C3" w:rsidRPr="00FC096C" w:rsidRDefault="009E79C3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  <w:t>Peroneus brev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375F1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08B92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744E5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ACB66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9E976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E32CE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FC1A1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4318E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DE162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FC73C5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6</w:t>
            </w:r>
          </w:p>
        </w:tc>
      </w:tr>
      <w:tr w:rsidR="009E79C3" w:rsidRPr="00412214" w14:paraId="48889F77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3A08885" w14:textId="77777777" w:rsidR="009E79C3" w:rsidRPr="00FC096C" w:rsidRDefault="009E79C3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  <w:t>Peroneus long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24E59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4AC3D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05608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161BF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FCB5C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93C46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A1795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773EB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6A81C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6BF452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1</w:t>
            </w:r>
          </w:p>
        </w:tc>
      </w:tr>
      <w:tr w:rsidR="009E79C3" w:rsidRPr="001C3E82" w14:paraId="3BFFEE2C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C5A827B" w14:textId="77777777" w:rsidR="009E79C3" w:rsidRPr="00FC096C" w:rsidRDefault="009E79C3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GB"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  <w:t>Pso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C7D59" w14:textId="77777777" w:rsidR="009E79C3" w:rsidRPr="001C3E8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1C946" w14:textId="77777777" w:rsidR="009E79C3" w:rsidRPr="001C3E8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36BB4" w14:textId="77777777" w:rsidR="009E79C3" w:rsidRPr="001C3E8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7BA18" w14:textId="77777777" w:rsidR="009E79C3" w:rsidRPr="001C3E8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B2587" w14:textId="77777777" w:rsidR="009E79C3" w:rsidRPr="001C3E8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B7AB8" w14:textId="77777777" w:rsidR="009E79C3" w:rsidRPr="001C3E8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FB40A" w14:textId="77777777" w:rsidR="009E79C3" w:rsidRPr="001C3E8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AE39D" w14:textId="77777777" w:rsidR="009E79C3" w:rsidRPr="001C3E8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ABACE" w14:textId="77777777" w:rsidR="009E79C3" w:rsidRPr="001C3E8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0D3039" w14:textId="77777777" w:rsidR="009E79C3" w:rsidRPr="001C3E8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</w:tr>
      <w:tr w:rsidR="009E79C3" w:rsidRPr="00412214" w14:paraId="6782BF76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460E44D" w14:textId="77777777" w:rsidR="009E79C3" w:rsidRPr="00FC096C" w:rsidRDefault="009E79C3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  <w:t>Rectus femo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34166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0E7AF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4E157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5AC5D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21286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D74FF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E3E10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FED71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4C4D1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6F6BAD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9E79C3" w:rsidRPr="00412214" w14:paraId="2A3AEA9D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DF7F620" w14:textId="77777777" w:rsidR="009E79C3" w:rsidRPr="00FC096C" w:rsidRDefault="009E79C3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  <w:t>Sartori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9DE73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7BDCA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8CA52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680C2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66B91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97265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64290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47F28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EEA23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691AEE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</w:t>
            </w:r>
          </w:p>
        </w:tc>
      </w:tr>
      <w:tr w:rsidR="009E79C3" w:rsidRPr="00412214" w14:paraId="7BAC9BC0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1474DD2" w14:textId="77777777" w:rsidR="009E79C3" w:rsidRPr="00FC096C" w:rsidRDefault="009E79C3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  <w:t>Semimembranos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14164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65379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D20FF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7C0E3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F8DD3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08476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66E2C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D5683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CD933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354BE0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</w:t>
            </w:r>
          </w:p>
        </w:tc>
      </w:tr>
      <w:tr w:rsidR="009E79C3" w:rsidRPr="00412214" w14:paraId="4487B9D7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7E00A9D" w14:textId="77777777" w:rsidR="009E79C3" w:rsidRPr="00FC096C" w:rsidRDefault="009E79C3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  <w:t>Semitendinos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3F83C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6EF6A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B7247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BCD2F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B512E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601AA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ABA30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59EB4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61C01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7D508B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</w:tr>
      <w:tr w:rsidR="009E79C3" w:rsidRPr="00412214" w14:paraId="3EAA6306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5F142AD" w14:textId="77777777" w:rsidR="009E79C3" w:rsidRPr="00FC096C" w:rsidRDefault="009E79C3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  <w:t>Sole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7AAF5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6571D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8D2C5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AA43C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B7561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2CD13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22CA3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76824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321E5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38087C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</w:t>
            </w:r>
          </w:p>
        </w:tc>
      </w:tr>
      <w:tr w:rsidR="009E79C3" w:rsidRPr="00412214" w14:paraId="0A73E295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9A5BF30" w14:textId="77777777" w:rsidR="009E79C3" w:rsidRPr="00FC096C" w:rsidRDefault="009E79C3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  <w:t>Tensor fasciae lat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45E64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606E1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2DCCD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D7012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16D4F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B3276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BACA3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AC5E7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6FCD8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3EC0B7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</w:tr>
      <w:tr w:rsidR="009E79C3" w:rsidRPr="00412214" w14:paraId="353721A3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AC82727" w14:textId="77777777" w:rsidR="009E79C3" w:rsidRPr="00FC096C" w:rsidRDefault="009E79C3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  <w:t>Tibialis anteri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2BF6A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5FA7C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72AA2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B5C8B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A3C94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2CBCF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1C06F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01C19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2A049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0BC2A6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</w:t>
            </w:r>
          </w:p>
        </w:tc>
      </w:tr>
      <w:tr w:rsidR="009E79C3" w:rsidRPr="00412214" w14:paraId="158F5723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F12410F" w14:textId="77777777" w:rsidR="009E79C3" w:rsidRPr="00FC096C" w:rsidRDefault="009E79C3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  <w:t>Tibialis posteri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6A3EF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BC63E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0F7C3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DD95F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8C9C9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1E74E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37986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9C984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4C3DE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6AF03F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9E79C3" w:rsidRPr="00412214" w14:paraId="3AC6A20D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70EA0AC" w14:textId="77777777" w:rsidR="009E79C3" w:rsidRPr="00FC096C" w:rsidRDefault="009E79C3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  <w:t>Vastus intermedi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6C0D9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120EC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8BA47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F06A3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E9B0A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ECA57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54141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4FF53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41380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6D1B8B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</w:tr>
      <w:tr w:rsidR="009E79C3" w:rsidRPr="00412214" w14:paraId="65976A9B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1439E9E" w14:textId="77777777" w:rsidR="009E79C3" w:rsidRPr="00FC096C" w:rsidRDefault="009E79C3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  <w:t>Vastus latera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901B1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2CB87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6C6EC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A0D26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7343C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BBBF1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5AD5F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8DE6A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97E98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9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BA7140" w14:textId="77777777" w:rsidR="009E79C3" w:rsidRPr="003C1152" w:rsidRDefault="009E79C3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</w:t>
            </w:r>
          </w:p>
        </w:tc>
      </w:tr>
      <w:tr w:rsidR="009E79C3" w:rsidRPr="00412214" w14:paraId="24709431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CE1ABA6" w14:textId="77777777" w:rsidR="009E79C3" w:rsidRPr="00FC096C" w:rsidRDefault="009E79C3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  <w:t>Vastus media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2FC5B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83567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5A47B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3EA63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39A6C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825DB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12FE1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6A52E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B9266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1C5834" w14:textId="77777777" w:rsidR="009E79C3" w:rsidRPr="003C1152" w:rsidRDefault="009E79C3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11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</w:tr>
    </w:tbl>
    <w:p w14:paraId="0DF1D25A" w14:textId="77777777" w:rsidR="009E79C3" w:rsidRDefault="009E79C3" w:rsidP="009E79C3">
      <w:pPr>
        <w:pStyle w:val="Caption"/>
        <w:rPr>
          <w:rFonts w:cs="Times New Roman"/>
        </w:rPr>
      </w:pPr>
      <w:r w:rsidRPr="005E6C09">
        <w:rPr>
          <w:rFonts w:cs="Times New Roman"/>
        </w:rPr>
        <w:t xml:space="preserve">Table </w:t>
      </w:r>
      <w:r>
        <w:rPr>
          <w:rFonts w:cs="Times New Roman"/>
        </w:rPr>
        <w:fldChar w:fldCharType="begin"/>
      </w:r>
      <w:r>
        <w:rPr>
          <w:rFonts w:cs="Times New Roman"/>
        </w:rPr>
        <w:instrText xml:space="preserve"> SEQ Table \* ARABIC </w:instrText>
      </w:r>
      <w:r>
        <w:rPr>
          <w:rFonts w:cs="Times New Roman"/>
        </w:rPr>
        <w:fldChar w:fldCharType="separate"/>
      </w:r>
      <w:r>
        <w:rPr>
          <w:rFonts w:cs="Times New Roman"/>
          <w:noProof/>
        </w:rPr>
        <w:t>2</w:t>
      </w:r>
      <w:r>
        <w:rPr>
          <w:rFonts w:cs="Times New Roman"/>
        </w:rPr>
        <w:fldChar w:fldCharType="end"/>
      </w:r>
      <w:r w:rsidRPr="005E6C09">
        <w:rPr>
          <w:rFonts w:cs="Times New Roman"/>
        </w:rPr>
        <w:t xml:space="preserve"> </w:t>
      </w:r>
      <w:r>
        <w:rPr>
          <w:rFonts w:cs="Times New Roman"/>
        </w:rPr>
        <w:t>–</w:t>
      </w:r>
      <w:r w:rsidRPr="005E6C09">
        <w:rPr>
          <w:rFonts w:cs="Times New Roman"/>
        </w:rPr>
        <w:t xml:space="preserve"> </w:t>
      </w:r>
      <w:r>
        <w:rPr>
          <w:rFonts w:cs="Times New Roman"/>
        </w:rPr>
        <w:t>Right-limb muscle v</w:t>
      </w:r>
      <w:r w:rsidRPr="005E6C09">
        <w:rPr>
          <w:rFonts w:cs="Times New Roman"/>
        </w:rPr>
        <w:t xml:space="preserve">olumes segmented by three operators </w:t>
      </w:r>
      <w:r>
        <w:rPr>
          <w:rFonts w:cs="Times New Roman"/>
        </w:rPr>
        <w:t xml:space="preserve">for </w:t>
      </w:r>
      <w:r w:rsidRPr="005E6C09">
        <w:rPr>
          <w:rFonts w:cs="Times New Roman"/>
        </w:rPr>
        <w:t>three randomly selected subjects.</w:t>
      </w:r>
      <w:r>
        <w:rPr>
          <w:rFonts w:cs="Times New Roman"/>
        </w:rPr>
        <w:t xml:space="preserve"> Maximum coefficient of variation (</w:t>
      </w:r>
      <w:proofErr w:type="spellStart"/>
      <w:r>
        <w:rPr>
          <w:rFonts w:cs="Times New Roman"/>
        </w:rPr>
        <w:t>CoV</w:t>
      </w:r>
      <w:proofErr w:type="spellEnd"/>
      <w:r>
        <w:rPr>
          <w:rFonts w:cs="Times New Roman"/>
        </w:rPr>
        <w:t>) across the three datasets is reported.</w:t>
      </w:r>
    </w:p>
    <w:p w14:paraId="16ABF3B3" w14:textId="77777777" w:rsidR="009E79C3" w:rsidRDefault="009E79C3"/>
    <w:sectPr w:rsidR="009E79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9C3"/>
    <w:rsid w:val="000F4B7F"/>
    <w:rsid w:val="009E7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BF5A2"/>
  <w15:chartTrackingRefBased/>
  <w15:docId w15:val="{3BE70857-9E66-4B36-83E5-7086A5800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qFormat/>
    <w:rsid w:val="009E79C3"/>
    <w:pPr>
      <w:spacing w:before="120" w:after="240" w:line="240" w:lineRule="auto"/>
      <w:jc w:val="both"/>
    </w:pPr>
    <w:rPr>
      <w:rFonts w:ascii="Times New Roman" w:eastAsia="Times New Roman" w:hAnsi="Times New Roman" w:cstheme="minorHAnsi"/>
      <w:sz w:val="18"/>
      <w:szCs w:val="20"/>
      <w:lang w:val="en-GB"/>
    </w:rPr>
  </w:style>
  <w:style w:type="character" w:customStyle="1" w:styleId="CaptionChar">
    <w:name w:val="Caption Char"/>
    <w:link w:val="Caption"/>
    <w:uiPriority w:val="35"/>
    <w:rsid w:val="009E79C3"/>
    <w:rPr>
      <w:rFonts w:ascii="Times New Roman" w:eastAsia="Times New Roman" w:hAnsi="Times New Roman" w:cstheme="minorHAnsi"/>
      <w:sz w:val="18"/>
      <w:szCs w:val="20"/>
      <w:lang w:val="en-GB"/>
    </w:rPr>
  </w:style>
  <w:style w:type="table" w:styleId="ListTable6Colorful">
    <w:name w:val="List Table 6 Colorful"/>
    <w:basedOn w:val="TableNormal"/>
    <w:uiPriority w:val="51"/>
    <w:rsid w:val="009E79C3"/>
    <w:pPr>
      <w:spacing w:after="0" w:line="240" w:lineRule="auto"/>
    </w:pPr>
    <w:rPr>
      <w:color w:val="000000" w:themeColor="text1"/>
      <w:lang w:val="it-IT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20T01:59:00Z</dcterms:created>
  <dcterms:modified xsi:type="dcterms:W3CDTF">2020-11-20T01:59:00Z</dcterms:modified>
</cp:coreProperties>
</file>